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F37" w:rsidRPr="00454F0C" w:rsidRDefault="00BA6786">
      <w:pPr>
        <w:rPr>
          <w:rFonts w:ascii="Times New Roman" w:hAnsi="Times New Roman" w:cs="Times New Roman"/>
          <w:b/>
          <w:sz w:val="24"/>
          <w:szCs w:val="24"/>
        </w:rPr>
      </w:pPr>
      <w:r w:rsidRPr="006B6F37">
        <w:rPr>
          <w:rFonts w:ascii="Times New Roman" w:hAnsi="Times New Roman" w:cs="Times New Roman"/>
          <w:b/>
          <w:sz w:val="24"/>
          <w:szCs w:val="24"/>
        </w:rPr>
        <w:t>Table S1</w:t>
      </w:r>
      <w:r w:rsidR="00454F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07EA">
        <w:rPr>
          <w:rFonts w:ascii="Times New Roman" w:hAnsi="Times New Roman" w:cs="Times New Roman"/>
          <w:sz w:val="24"/>
          <w:szCs w:val="24"/>
        </w:rPr>
        <w:t>P</w:t>
      </w:r>
      <w:r w:rsidR="001A07EA">
        <w:rPr>
          <w:rFonts w:ascii="Times New Roman" w:hAnsi="Times New Roman" w:cs="Times New Roman" w:hint="eastAsia"/>
          <w:sz w:val="24"/>
          <w:szCs w:val="24"/>
        </w:rPr>
        <w:t>rimer</w:t>
      </w:r>
      <w:r w:rsidR="001A07EA">
        <w:rPr>
          <w:rFonts w:ascii="Times New Roman" w:hAnsi="Times New Roman" w:cs="Times New Roman"/>
          <w:sz w:val="24"/>
          <w:szCs w:val="24"/>
        </w:rPr>
        <w:t xml:space="preserve"> sets for breakpoint sequencing and breakpoint validation in this study</w:t>
      </w:r>
      <w:r w:rsidR="00454F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5000" w:type="pct"/>
        <w:tblLook w:val="06A0" w:firstRow="1" w:lastRow="0" w:firstColumn="1" w:lastColumn="0" w:noHBand="1" w:noVBand="1"/>
      </w:tblPr>
      <w:tblGrid>
        <w:gridCol w:w="2810"/>
        <w:gridCol w:w="2823"/>
        <w:gridCol w:w="5953"/>
        <w:gridCol w:w="2588"/>
      </w:tblGrid>
      <w:tr w:rsidR="003675B4" w:rsidRPr="003763A7" w:rsidTr="00FB0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Align w:val="center"/>
          </w:tcPr>
          <w:p w:rsidR="001A07EA" w:rsidRPr="003763A7" w:rsidRDefault="001A07EA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:rsidR="001A07EA" w:rsidRDefault="001A07EA" w:rsidP="006B6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pct"/>
            <w:vAlign w:val="center"/>
          </w:tcPr>
          <w:p w:rsidR="001A07EA" w:rsidRPr="003763A7" w:rsidRDefault="001A07EA" w:rsidP="006B6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 (5</w:t>
            </w: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vAlign w:val="center"/>
          </w:tcPr>
          <w:p w:rsidR="001A07EA" w:rsidRPr="003763A7" w:rsidRDefault="001A07EA" w:rsidP="006B6F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t </w:t>
            </w: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</w:tr>
      <w:tr w:rsidR="00FB071E" w:rsidRPr="003763A7" w:rsidTr="00FB071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 w:val="restart"/>
            <w:vAlign w:val="center"/>
          </w:tcPr>
          <w:p w:rsidR="003675B4" w:rsidRPr="003763A7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ger sequencing</w:t>
            </w:r>
          </w:p>
        </w:tc>
        <w:tc>
          <w:tcPr>
            <w:tcW w:w="996" w:type="pct"/>
            <w:vAlign w:val="center"/>
          </w:tcPr>
          <w:p w:rsidR="003675B4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left</w:t>
            </w:r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100" w:type="pct"/>
            <w:vAlign w:val="center"/>
          </w:tcPr>
          <w:p w:rsidR="003675B4" w:rsidRPr="003763A7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ACTCACAGAACGTCTCAATGCTG</w:t>
            </w:r>
          </w:p>
        </w:tc>
        <w:tc>
          <w:tcPr>
            <w:tcW w:w="913" w:type="pct"/>
            <w:vMerge w:val="restart"/>
            <w:vAlign w:val="center"/>
          </w:tcPr>
          <w:p w:rsidR="003675B4" w:rsidRPr="003763A7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1862</w:t>
            </w:r>
          </w:p>
        </w:tc>
      </w:tr>
      <w:tr w:rsidR="00FB071E" w:rsidRPr="003763A7" w:rsidTr="00FB071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  <w:vAlign w:val="center"/>
          </w:tcPr>
          <w:p w:rsidR="003675B4" w:rsidRPr="003763A7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single" w:sz="4" w:space="0" w:color="auto"/>
            </w:tcBorders>
            <w:vAlign w:val="center"/>
          </w:tcPr>
          <w:p w:rsidR="003675B4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left</w:t>
            </w:r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100" w:type="pct"/>
            <w:tcBorders>
              <w:bottom w:val="single" w:sz="4" w:space="0" w:color="auto"/>
            </w:tcBorders>
            <w:vAlign w:val="center"/>
          </w:tcPr>
          <w:p w:rsidR="003675B4" w:rsidRPr="003763A7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TGTCTCCGTGGTGATTTACAGAC</w:t>
            </w: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vAlign w:val="center"/>
          </w:tcPr>
          <w:p w:rsidR="003675B4" w:rsidRPr="003763A7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71E" w:rsidRPr="003763A7" w:rsidTr="00FB071E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  <w:vAlign w:val="center"/>
          </w:tcPr>
          <w:p w:rsidR="003675B4" w:rsidRPr="003763A7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:rsidR="003675B4" w:rsidRPr="003763A7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100" w:type="pct"/>
            <w:tcBorders>
              <w:top w:val="single" w:sz="4" w:space="0" w:color="auto"/>
            </w:tcBorders>
            <w:vAlign w:val="center"/>
          </w:tcPr>
          <w:p w:rsidR="003675B4" w:rsidRPr="003763A7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CACAGTGACCACGGTTTCTATGAC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</w:tcBorders>
            <w:vAlign w:val="center"/>
          </w:tcPr>
          <w:p w:rsidR="003675B4" w:rsidRPr="003763A7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FB071E" w:rsidRPr="003763A7" w:rsidTr="00FB071E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  <w:tcBorders>
              <w:bottom w:val="single" w:sz="4" w:space="0" w:color="auto"/>
            </w:tcBorders>
            <w:vAlign w:val="center"/>
          </w:tcPr>
          <w:p w:rsidR="003675B4" w:rsidRPr="003763A7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single" w:sz="4" w:space="0" w:color="auto"/>
            </w:tcBorders>
            <w:vAlign w:val="center"/>
          </w:tcPr>
          <w:p w:rsidR="003675B4" w:rsidRPr="003763A7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right</w:t>
            </w:r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100" w:type="pct"/>
            <w:tcBorders>
              <w:bottom w:val="single" w:sz="4" w:space="0" w:color="auto"/>
            </w:tcBorders>
            <w:vAlign w:val="center"/>
          </w:tcPr>
          <w:p w:rsidR="003675B4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AGCAGAGCCTCGTGATTCTCATC</w:t>
            </w: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vAlign w:val="center"/>
          </w:tcPr>
          <w:p w:rsidR="003675B4" w:rsidRPr="003763A7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71E" w:rsidRPr="003763A7" w:rsidTr="00FB071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:rsidR="003675B4" w:rsidRPr="003763A7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 validation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:rsidR="003675B4" w:rsidRPr="003763A7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left</w:t>
            </w:r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100" w:type="pct"/>
            <w:tcBorders>
              <w:top w:val="single" w:sz="4" w:space="0" w:color="auto"/>
            </w:tcBorders>
            <w:vAlign w:val="center"/>
          </w:tcPr>
          <w:p w:rsidR="003675B4" w:rsidRPr="003763A7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</w:t>
            </w: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GAATGATTCACTATTGCCAACTCC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</w:tcBorders>
            <w:vAlign w:val="center"/>
          </w:tcPr>
          <w:p w:rsidR="003675B4" w:rsidRPr="003763A7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3</w:t>
            </w:r>
          </w:p>
        </w:tc>
      </w:tr>
      <w:tr w:rsidR="00FB071E" w:rsidRPr="003763A7" w:rsidTr="00FB071E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  <w:vAlign w:val="center"/>
          </w:tcPr>
          <w:p w:rsidR="003675B4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tcBorders>
              <w:bottom w:val="single" w:sz="4" w:space="0" w:color="auto"/>
            </w:tcBorders>
            <w:vAlign w:val="center"/>
          </w:tcPr>
          <w:p w:rsidR="003675B4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left</w:t>
            </w:r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100" w:type="pct"/>
            <w:tcBorders>
              <w:bottom w:val="single" w:sz="4" w:space="0" w:color="auto"/>
            </w:tcBorders>
            <w:vAlign w:val="center"/>
          </w:tcPr>
          <w:p w:rsidR="003675B4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GAGATGGGGTTTCACCGTGTTAG</w:t>
            </w:r>
          </w:p>
        </w:tc>
        <w:tc>
          <w:tcPr>
            <w:tcW w:w="913" w:type="pct"/>
            <w:vMerge/>
            <w:tcBorders>
              <w:bottom w:val="single" w:sz="4" w:space="0" w:color="auto"/>
            </w:tcBorders>
            <w:vAlign w:val="center"/>
          </w:tcPr>
          <w:p w:rsidR="003675B4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71E" w:rsidRPr="003763A7" w:rsidTr="00FB071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  <w:vAlign w:val="center"/>
          </w:tcPr>
          <w:p w:rsidR="003675B4" w:rsidRPr="003763A7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:rsidR="003675B4" w:rsidRPr="003763A7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right</w:t>
            </w:r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100" w:type="pct"/>
            <w:tcBorders>
              <w:top w:val="single" w:sz="4" w:space="0" w:color="auto"/>
            </w:tcBorders>
            <w:vAlign w:val="center"/>
          </w:tcPr>
          <w:p w:rsidR="003675B4" w:rsidRPr="003763A7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-</w:t>
            </w: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TGACGGAGCCCTTTCTGAGTG</w:t>
            </w:r>
          </w:p>
        </w:tc>
        <w:tc>
          <w:tcPr>
            <w:tcW w:w="913" w:type="pct"/>
            <w:vMerge w:val="restart"/>
            <w:tcBorders>
              <w:top w:val="single" w:sz="4" w:space="0" w:color="auto"/>
            </w:tcBorders>
            <w:vAlign w:val="center"/>
          </w:tcPr>
          <w:p w:rsidR="003675B4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0</w:t>
            </w:r>
          </w:p>
        </w:tc>
      </w:tr>
      <w:tr w:rsidR="00FB071E" w:rsidRPr="003763A7" w:rsidTr="00FB071E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pct"/>
            <w:vMerge/>
            <w:vAlign w:val="center"/>
          </w:tcPr>
          <w:p w:rsidR="003675B4" w:rsidRPr="003763A7" w:rsidRDefault="003675B4" w:rsidP="006B6F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pct"/>
            <w:vAlign w:val="center"/>
          </w:tcPr>
          <w:p w:rsidR="003675B4" w:rsidRDefault="00A77130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akpoint_right</w:t>
            </w:r>
            <w:bookmarkStart w:id="0" w:name="_GoBack"/>
            <w:bookmarkEnd w:id="0"/>
            <w:proofErr w:type="spellEnd"/>
            <w:r w:rsidR="003675B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100" w:type="pct"/>
            <w:vAlign w:val="center"/>
          </w:tcPr>
          <w:p w:rsidR="003675B4" w:rsidRPr="003763A7" w:rsidRDefault="003675B4" w:rsidP="003675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63A7">
              <w:rPr>
                <w:rFonts w:ascii="Times New Roman" w:hAnsi="Times New Roman" w:cs="Times New Roman"/>
                <w:sz w:val="24"/>
                <w:szCs w:val="24"/>
              </w:rPr>
              <w:t>GGTTGCAAAAGCATCTGCATC</w:t>
            </w:r>
          </w:p>
        </w:tc>
        <w:tc>
          <w:tcPr>
            <w:tcW w:w="913" w:type="pct"/>
            <w:vMerge/>
            <w:vAlign w:val="center"/>
          </w:tcPr>
          <w:p w:rsidR="003675B4" w:rsidRDefault="003675B4" w:rsidP="006B6F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2398" w:rsidRPr="003763A7" w:rsidRDefault="00492398" w:rsidP="00492398">
      <w:pPr>
        <w:rPr>
          <w:rFonts w:ascii="Times New Roman" w:hAnsi="Times New Roman" w:cs="Times New Roman"/>
          <w:sz w:val="24"/>
          <w:szCs w:val="24"/>
        </w:rPr>
      </w:pPr>
    </w:p>
    <w:sectPr w:rsidR="00492398" w:rsidRPr="003763A7" w:rsidSect="003675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144" w:rsidRDefault="008C4144" w:rsidP="00492398">
      <w:r>
        <w:separator/>
      </w:r>
    </w:p>
  </w:endnote>
  <w:endnote w:type="continuationSeparator" w:id="0">
    <w:p w:rsidR="008C4144" w:rsidRDefault="008C4144" w:rsidP="00492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144" w:rsidRDefault="008C4144" w:rsidP="00492398">
      <w:r>
        <w:separator/>
      </w:r>
    </w:p>
  </w:footnote>
  <w:footnote w:type="continuationSeparator" w:id="0">
    <w:p w:rsidR="008C4144" w:rsidRDefault="008C4144" w:rsidP="00492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6786"/>
    <w:rsid w:val="00092CB8"/>
    <w:rsid w:val="00174A11"/>
    <w:rsid w:val="00177877"/>
    <w:rsid w:val="001A011D"/>
    <w:rsid w:val="001A07EA"/>
    <w:rsid w:val="002D70AD"/>
    <w:rsid w:val="00301AAF"/>
    <w:rsid w:val="003675B4"/>
    <w:rsid w:val="003763A7"/>
    <w:rsid w:val="00454F0C"/>
    <w:rsid w:val="0045556B"/>
    <w:rsid w:val="00492398"/>
    <w:rsid w:val="004C6946"/>
    <w:rsid w:val="00614AF3"/>
    <w:rsid w:val="0063365A"/>
    <w:rsid w:val="006B6F37"/>
    <w:rsid w:val="0070532A"/>
    <w:rsid w:val="0072497C"/>
    <w:rsid w:val="00782983"/>
    <w:rsid w:val="007C2A2C"/>
    <w:rsid w:val="0085559A"/>
    <w:rsid w:val="008C4144"/>
    <w:rsid w:val="00A10C91"/>
    <w:rsid w:val="00A41614"/>
    <w:rsid w:val="00A77130"/>
    <w:rsid w:val="00B13442"/>
    <w:rsid w:val="00BA6786"/>
    <w:rsid w:val="00CD659C"/>
    <w:rsid w:val="00DD7A91"/>
    <w:rsid w:val="00E57941"/>
    <w:rsid w:val="00FB071E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BEBF9"/>
  <w15:docId w15:val="{B8D4861C-AAD1-477B-9F1D-2CB29FA1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3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398"/>
    <w:rPr>
      <w:sz w:val="18"/>
      <w:szCs w:val="18"/>
    </w:rPr>
  </w:style>
  <w:style w:type="table" w:styleId="a7">
    <w:name w:val="Table Grid"/>
    <w:basedOn w:val="a1"/>
    <w:uiPriority w:val="59"/>
    <w:rsid w:val="00492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555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r</dc:creator>
  <cp:keywords/>
  <dc:description/>
  <cp:lastModifiedBy>Yang Juliet</cp:lastModifiedBy>
  <cp:revision>9</cp:revision>
  <dcterms:created xsi:type="dcterms:W3CDTF">2018-06-20T14:31:00Z</dcterms:created>
  <dcterms:modified xsi:type="dcterms:W3CDTF">2018-09-01T04:38:00Z</dcterms:modified>
</cp:coreProperties>
</file>